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069E6A9" w:rsidR="000035D5" w:rsidRDefault="000035D5">
                            <w:r>
                              <w:t xml:space="preserve">Reported on page number: </w:t>
                            </w:r>
                            <w:r w:rsidR="00EF4470">
                              <w:t>6-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069E6A9" w:rsidR="000035D5" w:rsidRDefault="000035D5">
                      <w:r>
                        <w:t xml:space="preserve">Reported on page number: </w:t>
                      </w:r>
                      <w:r w:rsidR="00EF4470">
                        <w:t>6-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DA9ACC5" w:rsidR="000035D5" w:rsidRDefault="000035D5" w:rsidP="000035D5">
                            <w:r>
                              <w:t>Reported on page number:</w:t>
                            </w:r>
                            <w:r w:rsidR="00470C86">
                              <w:t xml:space="preserve"> N/A</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6DA9ACC5" w:rsidR="000035D5" w:rsidRDefault="000035D5" w:rsidP="000035D5">
                      <w:r>
                        <w:t>Reported on page number:</w:t>
                      </w:r>
                      <w:r w:rsidR="00470C86">
                        <w:t xml:space="preserve"> N/A</w:t>
                      </w:r>
                      <w:r>
                        <w:t xml:space="preserve">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3A7CF72">
                <wp:simplePos x="0" y="0"/>
                <wp:positionH relativeFrom="margin">
                  <wp:align>right</wp:align>
                </wp:positionH>
                <wp:positionV relativeFrom="paragraph">
                  <wp:posOffset>708025</wp:posOffset>
                </wp:positionV>
                <wp:extent cx="6838950" cy="50482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04825"/>
                        </a:xfrm>
                        <a:prstGeom prst="rect">
                          <a:avLst/>
                        </a:prstGeom>
                        <a:solidFill>
                          <a:srgbClr val="FFFFFF"/>
                        </a:solidFill>
                        <a:ln w="9525">
                          <a:solidFill>
                            <a:srgbClr val="193A65"/>
                          </a:solidFill>
                          <a:miter lim="800000"/>
                          <a:headEnd/>
                          <a:tailEnd/>
                        </a:ln>
                      </wps:spPr>
                      <wps:txbx>
                        <w:txbxContent>
                          <w:p w14:paraId="41AE696F" w14:textId="59FBF593" w:rsidR="000035D5" w:rsidRDefault="00BE460A" w:rsidP="000035D5">
                            <w:r>
                              <w:t>Yes, local collaborators that are residents of the country where the research was conducted and members of the community studied w</w:t>
                            </w:r>
                            <w:r w:rsidR="00CC1B75">
                              <w:t>e</w:t>
                            </w:r>
                            <w:r>
                              <w:t>re included as 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39.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" strokecolor="#193a65">
                <v:textbox>
                  <w:txbxContent>
                    <w:p w14:paraId="41AE696F" w14:textId="59FBF593" w:rsidR="000035D5" w:rsidRDefault="00BE460A" w:rsidP="000035D5">
                      <w:r>
                        <w:t>Yes, local collaborators that are residents of the country where the research was conducted and members of the community studied w</w:t>
                      </w:r>
                      <w:r w:rsidR="00CC1B75">
                        <w:t>e</w:t>
                      </w:r>
                      <w:r>
                        <w:t>re included as autho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4C55A9E" w:rsidR="000035D5" w:rsidRDefault="00E424A1" w:rsidP="000035D5">
                            <w:r>
                              <w:t xml:space="preserve">Written informed consent was not required for this research. Study participants provided verbal consent. </w:t>
                            </w:r>
                            <w:r w:rsidR="00754628">
                              <w:t xml:space="preserve">We recruited a wide range of stakeholders to ensure that there was representation from multiple healthcare providers including physicians, midwives, and nurs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64C55A9E" w:rsidR="000035D5" w:rsidRDefault="00E424A1" w:rsidP="000035D5">
                      <w:r>
                        <w:t xml:space="preserve">Written informed consent was not required for this research. Study participants provided verbal consent. </w:t>
                      </w:r>
                      <w:r w:rsidR="00754628">
                        <w:t xml:space="preserve">We recruited a wide range of stakeholders to ensure that there was representation from multiple healthcare providers including physicians, midwives, and nurse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32D783D" w:rsidR="000035D5" w:rsidRDefault="00470C86" w:rsidP="000035D5">
                            <w:r>
                              <w:t xml:space="preserve">Members of the local community provided important cultural context for the design and aim of the research such as adapting the verbal consent form to local specifications and reviewing the </w:t>
                            </w:r>
                            <w:r w:rsidR="00EF4470">
                              <w:t>survey</w:t>
                            </w:r>
                            <w:r>
                              <w:t xml:space="preserve"> to ensure that the questions were appropriate and applicable to the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532D783D" w:rsidR="000035D5" w:rsidRDefault="00470C86" w:rsidP="000035D5">
                      <w:r>
                        <w:t xml:space="preserve">Members of the local community provided important cultural context for the design and aim of the research such as adapting the verbal consent form to local specifications and reviewing the </w:t>
                      </w:r>
                      <w:r w:rsidR="00EF4470">
                        <w:t>survey</w:t>
                      </w:r>
                      <w:r>
                        <w:t xml:space="preserve"> to ensure that the questions were appropriate and applicable to the participant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7C5A63D" w:rsidR="000035D5" w:rsidRDefault="00E424A1" w:rsidP="000035D5">
                            <w:r>
                              <w:t>The informed consent documents were written in French so that participants could understand the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17C5A63D" w:rsidR="000035D5" w:rsidRDefault="00E424A1" w:rsidP="000035D5">
                      <w:r>
                        <w:t>The informed consent documents were written in French so that participants could understand them.</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7AF2ACD" w:rsidR="000035D5" w:rsidRDefault="00E424A1" w:rsidP="000035D5">
                            <w:r>
                              <w:t>Yes, findings of the research will be made available via copies of publications and presentations</w:t>
                            </w:r>
                            <w:r w:rsidR="00CC1B75">
                              <w:t xml:space="preserve"> in French</w:t>
                            </w:r>
                            <w:r>
                              <w:t xml:space="preserve"> with stakeholders</w:t>
                            </w:r>
                            <w:r w:rsidR="00CC1B75">
                              <w:t xml:space="preserve">, including associations and the head of family planning centers in Paris and Seine-Saint-Deni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47AF2ACD" w:rsidR="000035D5" w:rsidRDefault="00E424A1" w:rsidP="000035D5">
                      <w:r>
                        <w:t>Yes, findings of the research will be made available via copies of publications and presentations</w:t>
                      </w:r>
                      <w:r w:rsidR="00CC1B75">
                        <w:t xml:space="preserve"> in French</w:t>
                      </w:r>
                      <w:r>
                        <w:t xml:space="preserve"> with stakeholders</w:t>
                      </w:r>
                      <w:r w:rsidR="00CC1B75">
                        <w:t xml:space="preserve">, including associations and the head of family planning centers in Paris and Seine-Saint-Deni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73225A6" w:rsidR="000035D5" w:rsidRDefault="00BE460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073225A6" w:rsidR="000035D5" w:rsidRDefault="00BE460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E883A7E" w:rsidR="000035D5" w:rsidRDefault="00BE460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3E883A7E" w:rsidR="000035D5" w:rsidRDefault="00BE460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0068FFF" w:rsidR="000035D5" w:rsidRDefault="00BE460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0068FFF" w:rsidR="000035D5" w:rsidRDefault="00BE460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7F6FDD3" w:rsidR="000035D5" w:rsidRDefault="00BE460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07F6FDD3" w:rsidR="000035D5" w:rsidRDefault="00BE460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5128E9A" w:rsidR="000035D5" w:rsidRDefault="00BE460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35128E9A" w:rsidR="000035D5" w:rsidRDefault="00BE460A"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906288" w:rsidRPr="00F57A3B" w:rsidRDefault="00906288">
      <w:pPr>
        <w:rPr>
          <w:rFonts w:ascii="Arial" w:hAnsi="Arial" w:cs="Arial"/>
        </w:rPr>
      </w:pPr>
    </w:p>
    <w:sectPr w:rsidR="00906288"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2676FA" w14:textId="77777777" w:rsidR="00845CF9" w:rsidRDefault="00845CF9" w:rsidP="00F57A3B">
      <w:r>
        <w:separator/>
      </w:r>
    </w:p>
  </w:endnote>
  <w:endnote w:type="continuationSeparator" w:id="0">
    <w:p w14:paraId="6762AE5A" w14:textId="77777777" w:rsidR="00845CF9" w:rsidRDefault="00845CF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E431A6" w14:textId="77777777" w:rsidR="00845CF9" w:rsidRDefault="00845CF9" w:rsidP="00F57A3B">
      <w:r>
        <w:separator/>
      </w:r>
    </w:p>
  </w:footnote>
  <w:footnote w:type="continuationSeparator" w:id="0">
    <w:p w14:paraId="2F9ED9FA" w14:textId="77777777" w:rsidR="00845CF9" w:rsidRDefault="00845CF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2"/>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32816"/>
    <w:rsid w:val="00035DAC"/>
    <w:rsid w:val="000F365D"/>
    <w:rsid w:val="00116E71"/>
    <w:rsid w:val="001A35FA"/>
    <w:rsid w:val="00294162"/>
    <w:rsid w:val="00335779"/>
    <w:rsid w:val="00381DDD"/>
    <w:rsid w:val="003909E7"/>
    <w:rsid w:val="00446B96"/>
    <w:rsid w:val="00470C86"/>
    <w:rsid w:val="004A7A57"/>
    <w:rsid w:val="004C71C4"/>
    <w:rsid w:val="00515BC0"/>
    <w:rsid w:val="00541C18"/>
    <w:rsid w:val="00580384"/>
    <w:rsid w:val="0069423E"/>
    <w:rsid w:val="006F5F45"/>
    <w:rsid w:val="00754628"/>
    <w:rsid w:val="007A4D32"/>
    <w:rsid w:val="00831ADE"/>
    <w:rsid w:val="00841F25"/>
    <w:rsid w:val="00845CF9"/>
    <w:rsid w:val="00846E42"/>
    <w:rsid w:val="008C63C3"/>
    <w:rsid w:val="00906288"/>
    <w:rsid w:val="009364D9"/>
    <w:rsid w:val="009A65D7"/>
    <w:rsid w:val="00A011A3"/>
    <w:rsid w:val="00A43F5B"/>
    <w:rsid w:val="00A56D34"/>
    <w:rsid w:val="00A7121E"/>
    <w:rsid w:val="00A961CD"/>
    <w:rsid w:val="00AD410C"/>
    <w:rsid w:val="00B257FD"/>
    <w:rsid w:val="00B92E8F"/>
    <w:rsid w:val="00BD19EC"/>
    <w:rsid w:val="00BE460A"/>
    <w:rsid w:val="00C105EA"/>
    <w:rsid w:val="00CB78CA"/>
    <w:rsid w:val="00CC1B75"/>
    <w:rsid w:val="00D30B69"/>
    <w:rsid w:val="00E004E6"/>
    <w:rsid w:val="00E424A1"/>
    <w:rsid w:val="00E976A3"/>
    <w:rsid w:val="00EF4470"/>
    <w:rsid w:val="00F31C59"/>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23F29D-3695-4B63-9241-89A68C5389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mantha Devlin</cp:lastModifiedBy>
  <cp:revision>3</cp:revision>
  <dcterms:created xsi:type="dcterms:W3CDTF">2025-05-14T21:35:00Z</dcterms:created>
  <dcterms:modified xsi:type="dcterms:W3CDTF">2025-05-14T21:43:00Z</dcterms:modified>
</cp:coreProperties>
</file>